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10E30" w14:textId="05C82F42" w:rsidR="00145379" w:rsidRDefault="00B02EB2" w:rsidP="00262E2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Average p</w:t>
      </w:r>
      <w:r w:rsidR="003E4B9F">
        <w:rPr>
          <w:rFonts w:ascii="Arial" w:hAnsi="Arial" w:cs="Arial"/>
        </w:rPr>
        <w:t>osition of Contact 0</w:t>
      </w:r>
    </w:p>
    <w:p w14:paraId="2FF563B7" w14:textId="77777777" w:rsidR="001B7B76" w:rsidRPr="00262E2D" w:rsidRDefault="001B7B76" w:rsidP="00262E2D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2300"/>
        <w:gridCol w:w="2301"/>
        <w:gridCol w:w="2301"/>
      </w:tblGrid>
      <w:tr w:rsidR="00145379" w:rsidRPr="00262E2D" w14:paraId="3296412A" w14:textId="77777777" w:rsidTr="00262E2D">
        <w:trPr>
          <w:trHeight w:val="458"/>
        </w:trPr>
        <w:tc>
          <w:tcPr>
            <w:tcW w:w="2300" w:type="dxa"/>
          </w:tcPr>
          <w:p w14:paraId="552A55BA" w14:textId="77777777" w:rsidR="00145379" w:rsidRPr="00262E2D" w:rsidRDefault="00145379" w:rsidP="00262E2D">
            <w:pPr>
              <w:pStyle w:val="NoSpacing"/>
              <w:rPr>
                <w:rFonts w:ascii="Arial" w:hAnsi="Arial" w:cs="Arial"/>
              </w:rPr>
            </w:pPr>
            <w:r w:rsidRPr="00262E2D">
              <w:rPr>
                <w:rFonts w:ascii="Arial" w:hAnsi="Arial" w:cs="Arial"/>
              </w:rPr>
              <w:t>Target</w:t>
            </w:r>
          </w:p>
        </w:tc>
        <w:tc>
          <w:tcPr>
            <w:tcW w:w="2300" w:type="dxa"/>
          </w:tcPr>
          <w:p w14:paraId="54279803" w14:textId="122DEE25" w:rsidR="00145379" w:rsidRPr="00262E2D" w:rsidRDefault="00D213A7" w:rsidP="00262E2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solute value of </w:t>
            </w:r>
            <w:r w:rsidR="00145379" w:rsidRPr="00262E2D">
              <w:rPr>
                <w:rFonts w:ascii="Arial" w:hAnsi="Arial" w:cs="Arial"/>
              </w:rPr>
              <w:t xml:space="preserve">X (mm) (M±SE) </w:t>
            </w:r>
          </w:p>
        </w:tc>
        <w:tc>
          <w:tcPr>
            <w:tcW w:w="2301" w:type="dxa"/>
          </w:tcPr>
          <w:p w14:paraId="0DFF83F5" w14:textId="77777777" w:rsidR="00145379" w:rsidRPr="00262E2D" w:rsidRDefault="00145379" w:rsidP="00262E2D">
            <w:pPr>
              <w:pStyle w:val="NoSpacing"/>
              <w:rPr>
                <w:rFonts w:ascii="Arial" w:hAnsi="Arial" w:cs="Arial"/>
              </w:rPr>
            </w:pPr>
            <w:r w:rsidRPr="00262E2D">
              <w:rPr>
                <w:rFonts w:ascii="Arial" w:hAnsi="Arial" w:cs="Arial"/>
              </w:rPr>
              <w:t>Y (mm) (M±SE)</w:t>
            </w:r>
          </w:p>
        </w:tc>
        <w:tc>
          <w:tcPr>
            <w:tcW w:w="2301" w:type="dxa"/>
          </w:tcPr>
          <w:p w14:paraId="1E7611D1" w14:textId="77777777" w:rsidR="00145379" w:rsidRPr="00262E2D" w:rsidRDefault="00145379" w:rsidP="00262E2D">
            <w:pPr>
              <w:pStyle w:val="NoSpacing"/>
              <w:rPr>
                <w:rFonts w:ascii="Arial" w:hAnsi="Arial" w:cs="Arial"/>
              </w:rPr>
            </w:pPr>
            <w:r w:rsidRPr="00262E2D">
              <w:rPr>
                <w:rFonts w:ascii="Arial" w:hAnsi="Arial" w:cs="Arial"/>
              </w:rPr>
              <w:t>Z (mm) (M±SE)</w:t>
            </w:r>
          </w:p>
        </w:tc>
      </w:tr>
      <w:tr w:rsidR="00145379" w:rsidRPr="00262E2D" w14:paraId="1F229ECD" w14:textId="77777777" w:rsidTr="00262E2D">
        <w:trPr>
          <w:trHeight w:val="458"/>
        </w:trPr>
        <w:tc>
          <w:tcPr>
            <w:tcW w:w="2300" w:type="dxa"/>
          </w:tcPr>
          <w:p w14:paraId="494EB19D" w14:textId="034360C3" w:rsidR="00145379" w:rsidRPr="00262E2D" w:rsidRDefault="00D213A7" w:rsidP="00262E2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N</w:t>
            </w:r>
          </w:p>
        </w:tc>
        <w:tc>
          <w:tcPr>
            <w:tcW w:w="2300" w:type="dxa"/>
          </w:tcPr>
          <w:p w14:paraId="6B00A734" w14:textId="59715762" w:rsidR="00145379" w:rsidRPr="00262E2D" w:rsidRDefault="00D213A7" w:rsidP="00262E2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4</w:t>
            </w:r>
            <w:r w:rsidR="00145379" w:rsidRPr="00262E2D">
              <w:rPr>
                <w:rFonts w:ascii="Arial" w:hAnsi="Arial" w:cs="Arial"/>
              </w:rPr>
              <w:t>±</w:t>
            </w:r>
            <w:r w:rsidR="003E4B9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3</w:t>
            </w:r>
          </w:p>
        </w:tc>
        <w:tc>
          <w:tcPr>
            <w:tcW w:w="2301" w:type="dxa"/>
          </w:tcPr>
          <w:p w14:paraId="131B678F" w14:textId="35D2797A" w:rsidR="00145379" w:rsidRPr="00262E2D" w:rsidRDefault="00145379" w:rsidP="00262E2D">
            <w:pPr>
              <w:pStyle w:val="NoSpacing"/>
              <w:rPr>
                <w:rFonts w:ascii="Arial" w:hAnsi="Arial" w:cs="Arial"/>
              </w:rPr>
            </w:pPr>
            <w:r w:rsidRPr="00262E2D">
              <w:rPr>
                <w:rFonts w:ascii="Arial" w:hAnsi="Arial" w:cs="Arial"/>
              </w:rPr>
              <w:t>-</w:t>
            </w:r>
            <w:r w:rsidR="00D213A7">
              <w:rPr>
                <w:rFonts w:ascii="Arial" w:hAnsi="Arial" w:cs="Arial"/>
              </w:rPr>
              <w:t>4.59</w:t>
            </w:r>
            <w:r w:rsidRPr="00262E2D">
              <w:rPr>
                <w:rFonts w:ascii="Arial" w:hAnsi="Arial" w:cs="Arial"/>
              </w:rPr>
              <w:t>±</w:t>
            </w:r>
            <w:r w:rsidR="00C2659A">
              <w:rPr>
                <w:rFonts w:ascii="Arial" w:hAnsi="Arial" w:cs="Arial"/>
              </w:rPr>
              <w:t>0.</w:t>
            </w:r>
            <w:r w:rsidR="00D213A7">
              <w:rPr>
                <w:rFonts w:ascii="Arial" w:hAnsi="Arial" w:cs="Arial"/>
              </w:rPr>
              <w:t>15</w:t>
            </w:r>
          </w:p>
        </w:tc>
        <w:tc>
          <w:tcPr>
            <w:tcW w:w="2301" w:type="dxa"/>
          </w:tcPr>
          <w:p w14:paraId="1D60A18F" w14:textId="640E353A" w:rsidR="00145379" w:rsidRPr="00262E2D" w:rsidRDefault="009C09F5" w:rsidP="00262E2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</w:t>
            </w:r>
            <w:r w:rsidR="00D213A7">
              <w:rPr>
                <w:rFonts w:ascii="Arial" w:hAnsi="Arial" w:cs="Arial"/>
              </w:rPr>
              <w:t>95</w:t>
            </w:r>
            <w:r w:rsidR="00145379" w:rsidRPr="00262E2D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</w:t>
            </w:r>
            <w:r w:rsidR="00D213A7">
              <w:rPr>
                <w:rFonts w:ascii="Arial" w:hAnsi="Arial" w:cs="Arial"/>
              </w:rPr>
              <w:t>13</w:t>
            </w:r>
          </w:p>
        </w:tc>
      </w:tr>
      <w:tr w:rsidR="00D213A7" w:rsidRPr="00262E2D" w14:paraId="61D5FA72" w14:textId="77777777" w:rsidTr="00262E2D">
        <w:trPr>
          <w:trHeight w:val="458"/>
        </w:trPr>
        <w:tc>
          <w:tcPr>
            <w:tcW w:w="2300" w:type="dxa"/>
          </w:tcPr>
          <w:p w14:paraId="0E32ECA0" w14:textId="781B5F7C" w:rsidR="00D213A7" w:rsidRPr="00262E2D" w:rsidRDefault="00D213A7" w:rsidP="00262E2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i</w:t>
            </w:r>
          </w:p>
        </w:tc>
        <w:tc>
          <w:tcPr>
            <w:tcW w:w="2300" w:type="dxa"/>
          </w:tcPr>
          <w:p w14:paraId="52AC7AE9" w14:textId="3624C0EB" w:rsidR="00D213A7" w:rsidRPr="00262E2D" w:rsidRDefault="00D213A7" w:rsidP="00262E2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63</w:t>
            </w:r>
            <w:r w:rsidRPr="00262E2D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19</w:t>
            </w:r>
          </w:p>
        </w:tc>
        <w:tc>
          <w:tcPr>
            <w:tcW w:w="2301" w:type="dxa"/>
          </w:tcPr>
          <w:p w14:paraId="3DF40CBE" w14:textId="2DDFFA3D" w:rsidR="00D213A7" w:rsidRPr="00262E2D" w:rsidRDefault="00D213A7" w:rsidP="00262E2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5</w:t>
            </w:r>
            <w:r w:rsidRPr="00262E2D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22</w:t>
            </w:r>
          </w:p>
        </w:tc>
        <w:tc>
          <w:tcPr>
            <w:tcW w:w="2301" w:type="dxa"/>
          </w:tcPr>
          <w:p w14:paraId="5699B588" w14:textId="044E2981" w:rsidR="00D213A7" w:rsidRPr="00262E2D" w:rsidRDefault="00D213A7" w:rsidP="00262E2D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46</w:t>
            </w:r>
            <w:r w:rsidRPr="00262E2D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22</w:t>
            </w:r>
          </w:p>
        </w:tc>
      </w:tr>
    </w:tbl>
    <w:p w14:paraId="12A25CB7" w14:textId="06DF51B2" w:rsidR="00D213A7" w:rsidRDefault="00D213A7" w:rsidP="00262E2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M = mean; SE = standard error; STN = subthalamic nucleus; GPi = </w:t>
      </w:r>
      <w:proofErr w:type="spellStart"/>
      <w:r>
        <w:rPr>
          <w:rFonts w:ascii="Arial" w:hAnsi="Arial" w:cs="Arial"/>
        </w:rPr>
        <w:t>globus</w:t>
      </w:r>
      <w:proofErr w:type="spellEnd"/>
      <w:r>
        <w:rPr>
          <w:rFonts w:ascii="Arial" w:hAnsi="Arial" w:cs="Arial"/>
        </w:rPr>
        <w:t xml:space="preserve"> pallidus internus; X = lateral-lateral position; Y = anterior-posterior position; Z = axial position; mm = millimeters</w:t>
      </w:r>
    </w:p>
    <w:p w14:paraId="73444710" w14:textId="77777777" w:rsidR="00387A06" w:rsidRDefault="00387A06" w:rsidP="00262E2D">
      <w:pPr>
        <w:pStyle w:val="NoSpacing"/>
        <w:rPr>
          <w:rFonts w:ascii="Arial" w:hAnsi="Arial" w:cs="Arial"/>
        </w:rPr>
      </w:pPr>
    </w:p>
    <w:p w14:paraId="1966087F" w14:textId="77777777" w:rsidR="00387A06" w:rsidRDefault="00387A06" w:rsidP="00262E2D">
      <w:pPr>
        <w:pStyle w:val="NoSpacing"/>
        <w:rPr>
          <w:rFonts w:ascii="Arial" w:hAnsi="Arial" w:cs="Arial"/>
        </w:rPr>
      </w:pPr>
    </w:p>
    <w:p w14:paraId="7A60BEA9" w14:textId="2BC4F0C6" w:rsidR="00387A06" w:rsidRPr="00262E2D" w:rsidRDefault="00387A06" w:rsidP="00262E2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Normalized </w:t>
      </w:r>
      <w:r w:rsidR="00463C77">
        <w:rPr>
          <w:rFonts w:ascii="Arial" w:hAnsi="Arial" w:cs="Arial"/>
        </w:rPr>
        <w:t>post-operative</w:t>
      </w:r>
      <w:r>
        <w:rPr>
          <w:rFonts w:ascii="Arial" w:hAnsi="Arial" w:cs="Arial"/>
        </w:rPr>
        <w:t xml:space="preserve"> </w:t>
      </w:r>
      <w:r w:rsidR="00463C77">
        <w:rPr>
          <w:rFonts w:ascii="Arial" w:hAnsi="Arial" w:cs="Arial"/>
        </w:rPr>
        <w:t>stereotactic</w:t>
      </w:r>
      <w:r>
        <w:rPr>
          <w:rFonts w:ascii="Arial" w:hAnsi="Arial" w:cs="Arial"/>
        </w:rPr>
        <w:t xml:space="preserve"> coordinated </w:t>
      </w:r>
      <w:bookmarkStart w:id="0" w:name="_GoBack"/>
      <w:bookmarkEnd w:id="0"/>
      <w:r w:rsidR="00463C77">
        <w:rPr>
          <w:rFonts w:ascii="Arial" w:hAnsi="Arial" w:cs="Arial"/>
        </w:rPr>
        <w:t xml:space="preserve">for electrode 0 for both targets. </w:t>
      </w:r>
    </w:p>
    <w:sectPr w:rsidR="00387A06" w:rsidRPr="00262E2D" w:rsidSect="00A859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379"/>
    <w:rsid w:val="000441A2"/>
    <w:rsid w:val="00066A9B"/>
    <w:rsid w:val="00145379"/>
    <w:rsid w:val="00173680"/>
    <w:rsid w:val="0017676A"/>
    <w:rsid w:val="001B7B76"/>
    <w:rsid w:val="001E6213"/>
    <w:rsid w:val="001F19FB"/>
    <w:rsid w:val="001F47C6"/>
    <w:rsid w:val="002329EE"/>
    <w:rsid w:val="00262E2D"/>
    <w:rsid w:val="002F286A"/>
    <w:rsid w:val="003032F6"/>
    <w:rsid w:val="00354641"/>
    <w:rsid w:val="00387A06"/>
    <w:rsid w:val="003E4B9F"/>
    <w:rsid w:val="003F7895"/>
    <w:rsid w:val="004207DE"/>
    <w:rsid w:val="00420D4A"/>
    <w:rsid w:val="00440387"/>
    <w:rsid w:val="004559D3"/>
    <w:rsid w:val="00463C77"/>
    <w:rsid w:val="00471EA5"/>
    <w:rsid w:val="004C65E5"/>
    <w:rsid w:val="004C724F"/>
    <w:rsid w:val="0052630F"/>
    <w:rsid w:val="00543780"/>
    <w:rsid w:val="00557527"/>
    <w:rsid w:val="005A1D36"/>
    <w:rsid w:val="005A64F6"/>
    <w:rsid w:val="005E4FB4"/>
    <w:rsid w:val="0061260B"/>
    <w:rsid w:val="00627447"/>
    <w:rsid w:val="0065733E"/>
    <w:rsid w:val="00662DBF"/>
    <w:rsid w:val="0072018A"/>
    <w:rsid w:val="00721716"/>
    <w:rsid w:val="0076686A"/>
    <w:rsid w:val="007B7C14"/>
    <w:rsid w:val="008053E8"/>
    <w:rsid w:val="00854565"/>
    <w:rsid w:val="008F1BE2"/>
    <w:rsid w:val="009012F5"/>
    <w:rsid w:val="00996B5D"/>
    <w:rsid w:val="009C09F5"/>
    <w:rsid w:val="00A55ADB"/>
    <w:rsid w:val="00A56B3B"/>
    <w:rsid w:val="00A701B7"/>
    <w:rsid w:val="00A85972"/>
    <w:rsid w:val="00AC4F4B"/>
    <w:rsid w:val="00AF5220"/>
    <w:rsid w:val="00B02EB2"/>
    <w:rsid w:val="00B75AF9"/>
    <w:rsid w:val="00B95F70"/>
    <w:rsid w:val="00BD1980"/>
    <w:rsid w:val="00BE683F"/>
    <w:rsid w:val="00C04E0E"/>
    <w:rsid w:val="00C2659A"/>
    <w:rsid w:val="00C516A0"/>
    <w:rsid w:val="00C52DF3"/>
    <w:rsid w:val="00C57D3F"/>
    <w:rsid w:val="00C95A79"/>
    <w:rsid w:val="00CA7193"/>
    <w:rsid w:val="00CB3709"/>
    <w:rsid w:val="00CC21B4"/>
    <w:rsid w:val="00CD09C3"/>
    <w:rsid w:val="00D13B00"/>
    <w:rsid w:val="00D213A7"/>
    <w:rsid w:val="00D26BB7"/>
    <w:rsid w:val="00D30B25"/>
    <w:rsid w:val="00D37A70"/>
    <w:rsid w:val="00D557AA"/>
    <w:rsid w:val="00D77344"/>
    <w:rsid w:val="00DC1A8F"/>
    <w:rsid w:val="00DC5F05"/>
    <w:rsid w:val="00DD3CFB"/>
    <w:rsid w:val="00E36B3C"/>
    <w:rsid w:val="00E37929"/>
    <w:rsid w:val="00E740C8"/>
    <w:rsid w:val="00E75492"/>
    <w:rsid w:val="00EB7704"/>
    <w:rsid w:val="00ED06B3"/>
    <w:rsid w:val="00F0638B"/>
    <w:rsid w:val="00F26EA5"/>
    <w:rsid w:val="00F36677"/>
    <w:rsid w:val="00F4601C"/>
    <w:rsid w:val="00F631E2"/>
    <w:rsid w:val="00F90181"/>
    <w:rsid w:val="00FE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FE1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537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5379"/>
    <w:rPr>
      <w:sz w:val="22"/>
      <w:szCs w:val="22"/>
    </w:rPr>
  </w:style>
  <w:style w:type="table" w:styleId="TableGrid">
    <w:name w:val="Table Grid"/>
    <w:basedOn w:val="TableNormal"/>
    <w:uiPriority w:val="39"/>
    <w:rsid w:val="0014537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isinger</dc:creator>
  <cp:keywords/>
  <dc:description/>
  <cp:lastModifiedBy>Adolfo Ramirez-Zamora</cp:lastModifiedBy>
  <cp:revision>2</cp:revision>
  <dcterms:created xsi:type="dcterms:W3CDTF">2020-01-19T20:02:00Z</dcterms:created>
  <dcterms:modified xsi:type="dcterms:W3CDTF">2020-01-19T20:02:00Z</dcterms:modified>
</cp:coreProperties>
</file>